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921"/>
        <w:tblW w:w="9924" w:type="dxa"/>
        <w:tblLook w:val="04A0" w:firstRow="1" w:lastRow="0" w:firstColumn="1" w:lastColumn="0" w:noHBand="0" w:noVBand="1"/>
      </w:tblPr>
      <w:tblGrid>
        <w:gridCol w:w="4962"/>
        <w:gridCol w:w="4962"/>
      </w:tblGrid>
      <w:tr w:rsidR="00F138F4" w:rsidRPr="009458E2" w14:paraId="56932992" w14:textId="77777777" w:rsidTr="00747026">
        <w:trPr>
          <w:trHeight w:val="274"/>
        </w:trPr>
        <w:tc>
          <w:tcPr>
            <w:tcW w:w="4962" w:type="dxa"/>
            <w:shd w:val="clear" w:color="auto" w:fill="auto"/>
          </w:tcPr>
          <w:p w14:paraId="34CD6401" w14:textId="531B0479" w:rsidR="00F138F4" w:rsidRDefault="00F138F4" w:rsidP="00F138F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ay 1 Workshop</w:t>
            </w:r>
          </w:p>
        </w:tc>
        <w:tc>
          <w:tcPr>
            <w:tcW w:w="4962" w:type="dxa"/>
            <w:shd w:val="clear" w:color="auto" w:fill="auto"/>
          </w:tcPr>
          <w:p w14:paraId="553B14A0" w14:textId="221CCD77" w:rsidR="00F138F4" w:rsidRDefault="00F138F4" w:rsidP="00F138F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ay 2 Workshop</w:t>
            </w:r>
          </w:p>
        </w:tc>
      </w:tr>
      <w:tr w:rsidR="006C11E6" w:rsidRPr="009458E2" w14:paraId="11942E4A" w14:textId="77777777" w:rsidTr="00747026">
        <w:tc>
          <w:tcPr>
            <w:tcW w:w="4962" w:type="dxa"/>
          </w:tcPr>
          <w:p w14:paraId="2F1E146D" w14:textId="77777777" w:rsidR="006C11E6" w:rsidRPr="00A44855" w:rsidRDefault="006C11E6" w:rsidP="006C11E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Broad aims of My Home Life (MHL) initiative</w:t>
            </w:r>
          </w:p>
          <w:p w14:paraId="30025EAF" w14:textId="6F89ABDA" w:rsidR="006C11E6" w:rsidRDefault="006C11E6" w:rsidP="006C11E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 xml:space="preserve">Outline of specific aims and values of </w:t>
            </w:r>
            <w:r w:rsidR="00783BA7">
              <w:rPr>
                <w:rFonts w:cstheme="minorHAnsi"/>
              </w:rPr>
              <w:t xml:space="preserve">the </w:t>
            </w:r>
            <w:r w:rsidRPr="00A44855">
              <w:rPr>
                <w:rFonts w:cstheme="minorHAnsi"/>
              </w:rPr>
              <w:t>Leadership Support Programme</w:t>
            </w:r>
          </w:p>
          <w:p w14:paraId="2547B7D5" w14:textId="0BE4F25E" w:rsidR="00D9766B" w:rsidRPr="00577E82" w:rsidRDefault="001E391A" w:rsidP="008D4D3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ntroduct</w:t>
            </w:r>
            <w:r w:rsidR="003E5689">
              <w:rPr>
                <w:rFonts w:cstheme="minorHAnsi"/>
              </w:rPr>
              <w:t>ion to the evidence base</w:t>
            </w:r>
          </w:p>
          <w:p w14:paraId="3204475B" w14:textId="2FC8685D" w:rsidR="00824B18" w:rsidRPr="00F708B1" w:rsidRDefault="00824B18" w:rsidP="00F708B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 xml:space="preserve">Connections to research outputs – general overview of how we gather data </w:t>
            </w:r>
          </w:p>
          <w:p w14:paraId="042634A0" w14:textId="77777777" w:rsidR="006C11E6" w:rsidRPr="00A44855" w:rsidRDefault="006C11E6" w:rsidP="006C11E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Your Quality of Life</w:t>
            </w:r>
          </w:p>
          <w:p w14:paraId="48BD93EC" w14:textId="77777777" w:rsidR="006C11E6" w:rsidRPr="00A44855" w:rsidRDefault="006C11E6" w:rsidP="006C11E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Coping with Stress</w:t>
            </w:r>
          </w:p>
          <w:p w14:paraId="7BCD19E4" w14:textId="58CBB2B0" w:rsidR="006C11E6" w:rsidRPr="00866F99" w:rsidRDefault="004F5492" w:rsidP="006C11E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EB0604">
              <w:rPr>
                <w:rFonts w:cstheme="minorHAnsi"/>
              </w:rPr>
              <w:t xml:space="preserve">ocusing on </w:t>
            </w:r>
            <w:r w:rsidR="006C11E6" w:rsidRPr="00A44855">
              <w:rPr>
                <w:rFonts w:cstheme="minorHAnsi"/>
              </w:rPr>
              <w:t>relationships</w:t>
            </w:r>
            <w:r w:rsidR="00BD6643">
              <w:rPr>
                <w:rFonts w:cstheme="minorHAnsi"/>
              </w:rPr>
              <w:t xml:space="preserve"> </w:t>
            </w:r>
          </w:p>
        </w:tc>
        <w:tc>
          <w:tcPr>
            <w:tcW w:w="4962" w:type="dxa"/>
          </w:tcPr>
          <w:p w14:paraId="066737DE" w14:textId="6982F975" w:rsidR="006C11E6" w:rsidRPr="00A44855" w:rsidRDefault="0061233F" w:rsidP="006C11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6C11E6" w:rsidRPr="00A44855">
              <w:rPr>
                <w:rFonts w:cstheme="minorHAnsi"/>
              </w:rPr>
              <w:t>xplor</w:t>
            </w:r>
            <w:r>
              <w:rPr>
                <w:rFonts w:cstheme="minorHAnsi"/>
              </w:rPr>
              <w:t>ing</w:t>
            </w:r>
            <w:r w:rsidR="006C11E6" w:rsidRPr="00A44855">
              <w:rPr>
                <w:rFonts w:cstheme="minorHAnsi"/>
              </w:rPr>
              <w:t xml:space="preserve"> relationships within the care home and wider stakeholders</w:t>
            </w:r>
            <w:r>
              <w:rPr>
                <w:rFonts w:cstheme="minorHAnsi"/>
              </w:rPr>
              <w:t xml:space="preserve"> </w:t>
            </w:r>
          </w:p>
          <w:p w14:paraId="3BDE6970" w14:textId="1992E9B3" w:rsidR="006C11E6" w:rsidRPr="00A44855" w:rsidRDefault="006C11E6" w:rsidP="006C11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Introduction to the seven Cs</w:t>
            </w:r>
            <w:r w:rsidR="00CB1D5E">
              <w:rPr>
                <w:rFonts w:cstheme="minorHAnsi"/>
              </w:rPr>
              <w:t>:</w:t>
            </w:r>
          </w:p>
          <w:p w14:paraId="5E7FBA6A" w14:textId="0EE5FF42" w:rsidR="006C11E6" w:rsidRPr="00A44855" w:rsidRDefault="006C11E6" w:rsidP="006C11E6">
            <w:pPr>
              <w:pStyle w:val="ListParagraph"/>
              <w:ind w:left="465"/>
              <w:rPr>
                <w:rFonts w:cstheme="minorHAnsi"/>
              </w:rPr>
            </w:pPr>
            <w:r w:rsidRPr="00A44855">
              <w:rPr>
                <w:rFonts w:cstheme="minorHAnsi"/>
              </w:rPr>
              <w:t>Be</w:t>
            </w:r>
            <w:r w:rsidR="004F5492">
              <w:rPr>
                <w:rFonts w:cstheme="minorHAnsi"/>
              </w:rPr>
              <w:t>coming</w:t>
            </w:r>
            <w:r w:rsidR="00652E28">
              <w:rPr>
                <w:rFonts w:cstheme="minorHAnsi"/>
              </w:rPr>
              <w:t xml:space="preserve"> </w:t>
            </w:r>
            <w:r w:rsidR="00652E28"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 xml:space="preserve">ourageous </w:t>
            </w:r>
          </w:p>
          <w:p w14:paraId="651F4E58" w14:textId="0282FF3B" w:rsidR="006C11E6" w:rsidRPr="00A44855" w:rsidRDefault="006C11E6" w:rsidP="006C11E6">
            <w:pPr>
              <w:pStyle w:val="ListParagraph"/>
              <w:ind w:left="465"/>
              <w:rPr>
                <w:rFonts w:cstheme="minorHAnsi"/>
                <w:i/>
                <w:iCs/>
              </w:rPr>
            </w:pPr>
            <w:r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onnect</w:t>
            </w:r>
            <w:r w:rsidR="00AA182D">
              <w:rPr>
                <w:rFonts w:cstheme="minorHAnsi"/>
              </w:rPr>
              <w:t>ing</w:t>
            </w:r>
            <w:r w:rsidRPr="00A44855">
              <w:rPr>
                <w:rFonts w:cstheme="minorHAnsi"/>
              </w:rPr>
              <w:t xml:space="preserve"> emotionally</w:t>
            </w:r>
            <w:r w:rsidRPr="00A44855">
              <w:rPr>
                <w:rFonts w:cstheme="minorHAnsi"/>
                <w:i/>
                <w:iCs/>
              </w:rPr>
              <w:t xml:space="preserve"> </w:t>
            </w:r>
          </w:p>
          <w:p w14:paraId="7D0D7E00" w14:textId="0D4D690D" w:rsidR="006C11E6" w:rsidRPr="00A44855" w:rsidRDefault="006C11E6" w:rsidP="006C11E6">
            <w:pPr>
              <w:pStyle w:val="ListParagraph"/>
              <w:ind w:left="465"/>
              <w:rPr>
                <w:rFonts w:cstheme="minorHAnsi"/>
                <w:i/>
                <w:iCs/>
              </w:rPr>
            </w:pPr>
            <w:r w:rsidRPr="00A44855">
              <w:rPr>
                <w:rFonts w:cstheme="minorHAnsi"/>
              </w:rPr>
              <w:t>Be</w:t>
            </w:r>
            <w:r w:rsidR="004F5492">
              <w:rPr>
                <w:rFonts w:cstheme="minorHAnsi"/>
              </w:rPr>
              <w:t>coming</w:t>
            </w:r>
            <w:r w:rsidRPr="00A44855">
              <w:rPr>
                <w:rFonts w:cstheme="minorHAnsi"/>
              </w:rPr>
              <w:t xml:space="preserve"> </w:t>
            </w:r>
            <w:r w:rsidR="00652E28"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urious</w:t>
            </w:r>
            <w:r w:rsidRPr="00A44855">
              <w:rPr>
                <w:rFonts w:cstheme="minorHAnsi"/>
                <w:i/>
                <w:iCs/>
              </w:rPr>
              <w:t xml:space="preserve"> </w:t>
            </w:r>
          </w:p>
          <w:p w14:paraId="09A7C5C2" w14:textId="4BAFA9D6" w:rsidR="006C11E6" w:rsidRPr="00A44855" w:rsidRDefault="006C11E6" w:rsidP="006C11E6">
            <w:pPr>
              <w:pStyle w:val="ListParagraph"/>
              <w:ind w:left="465"/>
              <w:rPr>
                <w:rFonts w:cstheme="minorHAnsi"/>
              </w:rPr>
            </w:pPr>
            <w:r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ollaborat</w:t>
            </w:r>
            <w:r w:rsidR="00AA182D">
              <w:rPr>
                <w:rFonts w:cstheme="minorHAnsi"/>
              </w:rPr>
              <w:t>ing</w:t>
            </w:r>
            <w:r w:rsidRPr="00A44855">
              <w:rPr>
                <w:rFonts w:cstheme="minorHAnsi"/>
              </w:rPr>
              <w:t xml:space="preserve"> </w:t>
            </w:r>
          </w:p>
          <w:p w14:paraId="045A4B6B" w14:textId="75327822" w:rsidR="006C11E6" w:rsidRPr="00A44855" w:rsidRDefault="006C11E6" w:rsidP="006C11E6">
            <w:pPr>
              <w:pStyle w:val="ListParagraph"/>
              <w:ind w:left="465"/>
              <w:rPr>
                <w:rFonts w:cstheme="minorHAnsi"/>
                <w:i/>
                <w:iCs/>
              </w:rPr>
            </w:pPr>
            <w:r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onsider</w:t>
            </w:r>
            <w:r w:rsidR="00AA182D">
              <w:rPr>
                <w:rFonts w:cstheme="minorHAnsi"/>
              </w:rPr>
              <w:t>ing</w:t>
            </w:r>
            <w:r w:rsidRPr="00A44855">
              <w:rPr>
                <w:rFonts w:cstheme="minorHAnsi"/>
              </w:rPr>
              <w:t xml:space="preserve"> other perspectives</w:t>
            </w:r>
            <w:r w:rsidRPr="00A44855">
              <w:rPr>
                <w:rFonts w:cstheme="minorHAnsi"/>
                <w:i/>
                <w:iCs/>
              </w:rPr>
              <w:t xml:space="preserve"> </w:t>
            </w:r>
          </w:p>
          <w:p w14:paraId="170BF43B" w14:textId="43563253" w:rsidR="006C11E6" w:rsidRPr="00A44855" w:rsidRDefault="006C11E6" w:rsidP="006C11E6">
            <w:pPr>
              <w:pStyle w:val="ListParagraph"/>
              <w:ind w:left="465"/>
              <w:rPr>
                <w:rFonts w:cstheme="minorHAnsi"/>
              </w:rPr>
            </w:pPr>
            <w:r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ompromis</w:t>
            </w:r>
            <w:r w:rsidR="00AA182D">
              <w:rPr>
                <w:rFonts w:cstheme="minorHAnsi"/>
              </w:rPr>
              <w:t>ing</w:t>
            </w:r>
            <w:r w:rsidRPr="00A44855">
              <w:rPr>
                <w:rFonts w:cstheme="minorHAnsi"/>
              </w:rPr>
              <w:t xml:space="preserve"> </w:t>
            </w:r>
          </w:p>
          <w:p w14:paraId="3D2D654E" w14:textId="5C3F0707" w:rsidR="00E661CE" w:rsidRPr="00866F99" w:rsidRDefault="006C11E6" w:rsidP="00866F99">
            <w:pPr>
              <w:pStyle w:val="ListParagraph"/>
              <w:ind w:left="465"/>
              <w:rPr>
                <w:rFonts w:cstheme="minorHAnsi"/>
              </w:rPr>
            </w:pPr>
            <w:r w:rsidRPr="00652E28">
              <w:rPr>
                <w:rFonts w:cstheme="minorHAnsi"/>
                <w:b/>
                <w:bCs/>
              </w:rPr>
              <w:t>C</w:t>
            </w:r>
            <w:r w:rsidRPr="00A44855">
              <w:rPr>
                <w:rFonts w:cstheme="minorHAnsi"/>
              </w:rPr>
              <w:t>elebrat</w:t>
            </w:r>
            <w:r w:rsidR="00AA182D">
              <w:rPr>
                <w:rFonts w:cstheme="minorHAnsi"/>
              </w:rPr>
              <w:t>ing</w:t>
            </w:r>
          </w:p>
        </w:tc>
      </w:tr>
      <w:tr w:rsidR="00737032" w:rsidRPr="009458E2" w14:paraId="1B1195BB" w14:textId="77777777" w:rsidTr="00F22DCF">
        <w:tc>
          <w:tcPr>
            <w:tcW w:w="9924" w:type="dxa"/>
            <w:gridSpan w:val="2"/>
          </w:tcPr>
          <w:p w14:paraId="7B1C3C94" w14:textId="634C9E91" w:rsidR="00737032" w:rsidRDefault="00866F99" w:rsidP="00737032">
            <w:pPr>
              <w:pStyle w:val="ListParagraph"/>
              <w:ind w:left="360"/>
              <w:rPr>
                <w:rFonts w:cstheme="minorHAnsi"/>
              </w:rPr>
            </w:pPr>
            <w:r>
              <w:rPr>
                <w:rFonts w:cstheme="minorHAnsi"/>
                <w:noProof/>
                <w:lang w:val="en-IN" w:eastAsia="en-IN"/>
              </w:rPr>
              <w:drawing>
                <wp:anchor distT="0" distB="0" distL="114300" distR="114300" simplePos="0" relativeHeight="251658240" behindDoc="0" locked="0" layoutInCell="1" allowOverlap="1" wp14:anchorId="301300A9" wp14:editId="2B70CE80">
                  <wp:simplePos x="0" y="0"/>
                  <wp:positionH relativeFrom="column">
                    <wp:posOffset>1576553</wp:posOffset>
                  </wp:positionH>
                  <wp:positionV relativeFrom="paragraph">
                    <wp:posOffset>14453</wp:posOffset>
                  </wp:positionV>
                  <wp:extent cx="2821305" cy="2833370"/>
                  <wp:effectExtent l="0" t="0" r="0" b="5080"/>
                  <wp:wrapSquare wrapText="bothSides"/>
                  <wp:docPr id="207433403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305" cy="28333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3F37E4A" w14:textId="3BC9356D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52A5B265" w14:textId="28AA817F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2563FC7B" w14:textId="03154D8C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485C65A4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6602F76E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66E2F7CC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12786FA0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27C321CC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4E0156C6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4E7D41D2" w14:textId="77777777" w:rsidR="00866F99" w:rsidRDefault="00866F99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25E07FD8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6AA670D9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64D10432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6EB00492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78CDFA08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7BC65889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  <w:p w14:paraId="55C8FFFE" w14:textId="77777777" w:rsidR="00E40DCA" w:rsidRDefault="00E40DCA" w:rsidP="00737032">
            <w:pPr>
              <w:pStyle w:val="ListParagraph"/>
              <w:ind w:left="360"/>
              <w:rPr>
                <w:rFonts w:cstheme="minorHAnsi"/>
              </w:rPr>
            </w:pPr>
          </w:p>
        </w:tc>
      </w:tr>
      <w:tr w:rsidR="00F138F4" w:rsidRPr="009458E2" w14:paraId="4D684B13" w14:textId="77777777" w:rsidTr="00747026">
        <w:tc>
          <w:tcPr>
            <w:tcW w:w="4962" w:type="dxa"/>
            <w:shd w:val="clear" w:color="auto" w:fill="auto"/>
          </w:tcPr>
          <w:p w14:paraId="734A7684" w14:textId="369D9632" w:rsidR="00F138F4" w:rsidRDefault="00F138F4" w:rsidP="006C11E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ay 3 Workshop</w:t>
            </w:r>
          </w:p>
        </w:tc>
        <w:tc>
          <w:tcPr>
            <w:tcW w:w="4962" w:type="dxa"/>
            <w:shd w:val="clear" w:color="auto" w:fill="auto"/>
          </w:tcPr>
          <w:p w14:paraId="56EFED1D" w14:textId="451A9803" w:rsidR="00F138F4" w:rsidRDefault="00F138F4" w:rsidP="006C11E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ay 4 Workshop</w:t>
            </w:r>
          </w:p>
        </w:tc>
      </w:tr>
      <w:tr w:rsidR="006C11E6" w:rsidRPr="009458E2" w14:paraId="0DE80551" w14:textId="77777777" w:rsidTr="00747026">
        <w:tc>
          <w:tcPr>
            <w:tcW w:w="4962" w:type="dxa"/>
          </w:tcPr>
          <w:p w14:paraId="6E3356A6" w14:textId="77777777" w:rsidR="006C11E6" w:rsidRPr="00A44855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Review of Day 1 &amp; Day 2</w:t>
            </w:r>
          </w:p>
          <w:p w14:paraId="2B659034" w14:textId="77777777" w:rsidR="006C11E6" w:rsidRPr="00A44855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Development and change in practice using the seven C’s.</w:t>
            </w:r>
          </w:p>
          <w:p w14:paraId="7259DF86" w14:textId="77777777" w:rsidR="006C11E6" w:rsidRPr="00A44855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Facilitating quality improvement:</w:t>
            </w:r>
          </w:p>
          <w:p w14:paraId="5ED1B3B7" w14:textId="6F60F4C1" w:rsidR="006C11E6" w:rsidRPr="0061697F" w:rsidRDefault="006C11E6" w:rsidP="0061697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Introduction to Appreciative Inquiry</w:t>
            </w:r>
            <w:r w:rsidR="0061697F">
              <w:rPr>
                <w:rFonts w:cstheme="minorHAnsi"/>
              </w:rPr>
              <w:t xml:space="preserve">: </w:t>
            </w:r>
            <w:r w:rsidRPr="0061697F">
              <w:rPr>
                <w:rFonts w:cstheme="minorHAnsi"/>
              </w:rPr>
              <w:t>Discover</w:t>
            </w:r>
            <w:r w:rsidR="00AE0C00" w:rsidRPr="0061697F">
              <w:rPr>
                <w:rFonts w:cstheme="minorHAnsi"/>
              </w:rPr>
              <w:t xml:space="preserve">; </w:t>
            </w:r>
            <w:r w:rsidR="00D37C98" w:rsidRPr="0061697F">
              <w:rPr>
                <w:rFonts w:cstheme="minorHAnsi"/>
              </w:rPr>
              <w:t>E</w:t>
            </w:r>
            <w:r w:rsidR="00C132F9" w:rsidRPr="0061697F">
              <w:rPr>
                <w:rFonts w:cstheme="minorHAnsi"/>
              </w:rPr>
              <w:t>nvision</w:t>
            </w:r>
            <w:r w:rsidRPr="0061697F">
              <w:rPr>
                <w:rFonts w:cstheme="minorHAnsi"/>
              </w:rPr>
              <w:t xml:space="preserve">; </w:t>
            </w:r>
            <w:r w:rsidR="00D37C98" w:rsidRPr="0061697F">
              <w:rPr>
                <w:rFonts w:cstheme="minorHAnsi"/>
              </w:rPr>
              <w:t>Co-create</w:t>
            </w:r>
            <w:r w:rsidR="00AE0C00" w:rsidRPr="0061697F">
              <w:rPr>
                <w:rFonts w:cstheme="minorHAnsi"/>
              </w:rPr>
              <w:t>;</w:t>
            </w:r>
            <w:r w:rsidR="00D37C98" w:rsidRPr="0061697F">
              <w:rPr>
                <w:rFonts w:cstheme="minorHAnsi"/>
              </w:rPr>
              <w:t xml:space="preserve"> </w:t>
            </w:r>
            <w:r w:rsidR="00AE0C00" w:rsidRPr="0061697F">
              <w:rPr>
                <w:rFonts w:cstheme="minorHAnsi"/>
              </w:rPr>
              <w:t>Embed</w:t>
            </w:r>
          </w:p>
          <w:p w14:paraId="2DE851D1" w14:textId="56B40153" w:rsidR="006C11E6" w:rsidRPr="00A44855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Introduction to the value of the MHL</w:t>
            </w:r>
            <w:r w:rsidR="004C6BB5">
              <w:rPr>
                <w:rFonts w:cstheme="minorHAnsi"/>
              </w:rPr>
              <w:t xml:space="preserve"> Best Practice Themes</w:t>
            </w:r>
            <w:r w:rsidRPr="00A44855">
              <w:rPr>
                <w:rFonts w:cstheme="minorHAnsi"/>
              </w:rPr>
              <w:t xml:space="preserve"> to narrow the focus of the inquiry.</w:t>
            </w:r>
          </w:p>
          <w:p w14:paraId="44978CB4" w14:textId="144C1F01" w:rsidR="006C11E6" w:rsidRPr="00A44855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Turning theory into actio</w:t>
            </w:r>
            <w:r w:rsidR="005D0FD6">
              <w:rPr>
                <w:rFonts w:cstheme="minorHAnsi"/>
              </w:rPr>
              <w:t>n:</w:t>
            </w:r>
            <w:r w:rsidRPr="00A44855">
              <w:rPr>
                <w:rFonts w:cstheme="minorHAnsi"/>
              </w:rPr>
              <w:t xml:space="preserve"> what works well and what it could look like at its best.</w:t>
            </w:r>
          </w:p>
          <w:p w14:paraId="2286B89A" w14:textId="77777777" w:rsidR="003E0F4D" w:rsidRDefault="006C11E6" w:rsidP="006C11E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Us</w:t>
            </w:r>
            <w:r w:rsidR="00A54D54">
              <w:rPr>
                <w:rFonts w:cstheme="minorHAnsi"/>
              </w:rPr>
              <w:t xml:space="preserve">ing MHL </w:t>
            </w:r>
            <w:r w:rsidR="003E0F4D">
              <w:rPr>
                <w:rFonts w:cstheme="minorHAnsi"/>
              </w:rPr>
              <w:t>practice inquiry tools</w:t>
            </w:r>
          </w:p>
          <w:p w14:paraId="10979A5F" w14:textId="77777777" w:rsidR="006C11E6" w:rsidRPr="00A44855" w:rsidRDefault="006C11E6" w:rsidP="003E0F4D">
            <w:pPr>
              <w:pStyle w:val="ListParagraph"/>
              <w:ind w:left="360"/>
              <w:rPr>
                <w:rFonts w:cstheme="minorHAnsi"/>
              </w:rPr>
            </w:pPr>
          </w:p>
        </w:tc>
        <w:tc>
          <w:tcPr>
            <w:tcW w:w="4962" w:type="dxa"/>
          </w:tcPr>
          <w:p w14:paraId="52083AC1" w14:textId="26BA84E1" w:rsidR="005008AF" w:rsidRPr="005008AF" w:rsidRDefault="005008AF" w:rsidP="005008A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5008AF">
              <w:rPr>
                <w:rFonts w:cstheme="minorHAnsi"/>
              </w:rPr>
              <w:t>Connect</w:t>
            </w:r>
            <w:r w:rsidR="0036672C">
              <w:rPr>
                <w:rFonts w:cstheme="minorHAnsi"/>
              </w:rPr>
              <w:t>ing</w:t>
            </w:r>
            <w:r w:rsidRPr="005008AF">
              <w:rPr>
                <w:rFonts w:cstheme="minorHAnsi"/>
              </w:rPr>
              <w:t xml:space="preserve"> emotionally </w:t>
            </w:r>
            <w:r>
              <w:t>u</w:t>
            </w:r>
            <w:r w:rsidRPr="005008AF">
              <w:rPr>
                <w:rFonts w:cstheme="minorHAnsi"/>
              </w:rPr>
              <w:t>sing MHL practice inquiry tools</w:t>
            </w:r>
          </w:p>
          <w:p w14:paraId="4DE7704E" w14:textId="20C2D615" w:rsidR="006C11E6" w:rsidRPr="00A44855" w:rsidRDefault="006C11E6" w:rsidP="006C11E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Examining how the improvement process can both embed and model an ethos of relationship-centred care and help take forward change.</w:t>
            </w:r>
          </w:p>
          <w:p w14:paraId="42CC3E85" w14:textId="7A378A6E" w:rsidR="006C11E6" w:rsidRPr="00A44855" w:rsidRDefault="006C11E6" w:rsidP="006C11E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Based on what the participants had collectively identified on day 3, participants consider one thing that could help them move towards the</w:t>
            </w:r>
            <w:r w:rsidR="0036672C">
              <w:rPr>
                <w:rFonts w:cstheme="minorHAnsi"/>
              </w:rPr>
              <w:t>ir</w:t>
            </w:r>
            <w:r w:rsidR="00886CF4">
              <w:rPr>
                <w:rFonts w:cstheme="minorHAnsi"/>
              </w:rPr>
              <w:t xml:space="preserve"> vi</w:t>
            </w:r>
            <w:r w:rsidR="0000114F">
              <w:rPr>
                <w:rFonts w:cstheme="minorHAnsi"/>
              </w:rPr>
              <w:t>s</w:t>
            </w:r>
            <w:r w:rsidR="00886CF4">
              <w:rPr>
                <w:rFonts w:cstheme="minorHAnsi"/>
              </w:rPr>
              <w:t>ion</w:t>
            </w:r>
            <w:r w:rsidRPr="00A44855">
              <w:rPr>
                <w:rFonts w:cstheme="minorHAnsi"/>
              </w:rPr>
              <w:t>.</w:t>
            </w:r>
          </w:p>
          <w:p w14:paraId="30875A85" w14:textId="77777777" w:rsidR="006C11E6" w:rsidRPr="00A44855" w:rsidRDefault="006C11E6" w:rsidP="006C11E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Bringing everything together: summarising the narrative within the four days.</w:t>
            </w:r>
          </w:p>
          <w:p w14:paraId="53A870DD" w14:textId="77777777" w:rsidR="006C11E6" w:rsidRDefault="006C11E6" w:rsidP="006C11E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A44855">
              <w:rPr>
                <w:rFonts w:cstheme="minorHAnsi"/>
              </w:rPr>
              <w:t>Introduction to Action Learning.</w:t>
            </w:r>
          </w:p>
          <w:p w14:paraId="742F34A6" w14:textId="77777777" w:rsidR="006C11E6" w:rsidRPr="003037D3" w:rsidRDefault="007D4BE0" w:rsidP="003037D3">
            <w:pPr>
              <w:pStyle w:val="ListParagraph"/>
              <w:numPr>
                <w:ilvl w:val="0"/>
                <w:numId w:val="7"/>
              </w:numPr>
              <w:rPr>
                <w:rStyle w:val="normaltextrun"/>
                <w:rFonts w:cstheme="minorHAnsi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Introduction to Quality Improvement</w:t>
            </w:r>
            <w:r w:rsidR="00985EB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(QI)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="00985EB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&amp; planning </w:t>
            </w:r>
            <w:r w:rsidR="00E26511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of QI</w:t>
            </w:r>
            <w:r w:rsidR="00985EB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r w:rsidR="00A21739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Initiatives </w:t>
            </w:r>
            <w:r w:rsidR="002C3908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going forward</w:t>
            </w:r>
            <w:r w:rsidR="003037D3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.</w:t>
            </w:r>
          </w:p>
          <w:p w14:paraId="6908B3D6" w14:textId="26658BA9" w:rsidR="003037D3" w:rsidRPr="00A44855" w:rsidRDefault="003037D3" w:rsidP="003037D3">
            <w:pPr>
              <w:pStyle w:val="ListParagraph"/>
              <w:ind w:left="360"/>
              <w:rPr>
                <w:rFonts w:cstheme="minorHAnsi"/>
              </w:rPr>
            </w:pPr>
          </w:p>
        </w:tc>
      </w:tr>
      <w:tr w:rsidR="00D40ADE" w:rsidRPr="009458E2" w14:paraId="2FDB7F17" w14:textId="77777777" w:rsidTr="00172E69">
        <w:tc>
          <w:tcPr>
            <w:tcW w:w="9924" w:type="dxa"/>
            <w:gridSpan w:val="2"/>
          </w:tcPr>
          <w:p w14:paraId="09DE4A77" w14:textId="48E2FE67" w:rsidR="006E00EE" w:rsidRPr="00A44855" w:rsidRDefault="00D40ADE" w:rsidP="006E00EE">
            <w:pPr>
              <w:pStyle w:val="ListParagraph"/>
              <w:ind w:left="0"/>
              <w:rPr>
                <w:rFonts w:cstheme="minorHAnsi"/>
              </w:rPr>
            </w:pPr>
            <w:r w:rsidRPr="00D40ADE">
              <w:rPr>
                <w:rFonts w:cstheme="minorHAnsi"/>
                <w:b/>
                <w:bCs/>
              </w:rPr>
              <w:t>Please note:</w:t>
            </w:r>
            <w:r w:rsidRPr="00D40ADE">
              <w:rPr>
                <w:rFonts w:cstheme="minorHAnsi"/>
              </w:rPr>
              <w:t xml:space="preserve"> The day of delivery for topics may move within the 4 day workshops a</w:t>
            </w:r>
            <w:r w:rsidR="006E00EE">
              <w:rPr>
                <w:rFonts w:cstheme="minorHAnsi"/>
              </w:rPr>
              <w:t xml:space="preserve">nd this </w:t>
            </w:r>
            <w:r w:rsidRPr="00D40ADE">
              <w:rPr>
                <w:rFonts w:cstheme="minorHAnsi"/>
              </w:rPr>
              <w:t>flexibility will be led by the requirements of each cohort of participants.</w:t>
            </w:r>
            <w:r w:rsidR="008A6E14">
              <w:rPr>
                <w:rFonts w:cstheme="minorHAnsi"/>
              </w:rPr>
              <w:t xml:space="preserve"> </w:t>
            </w:r>
          </w:p>
        </w:tc>
      </w:tr>
    </w:tbl>
    <w:p w14:paraId="5F1CDC8C" w14:textId="26837712" w:rsidR="00A8619B" w:rsidRPr="006C11E6" w:rsidRDefault="006C11E6" w:rsidP="006E00EE">
      <w:pPr>
        <w:ind w:left="-397" w:right="-340"/>
        <w:rPr>
          <w:rFonts w:ascii="Calibri" w:eastAsia="Calibri" w:hAnsi="Calibri" w:cs="Times New Roman"/>
          <w:b/>
          <w:bCs/>
        </w:rPr>
      </w:pPr>
      <w:bookmarkStart w:id="0" w:name="_Hlk66292484"/>
      <w:r w:rsidRPr="006C11E6">
        <w:rPr>
          <w:rFonts w:ascii="Calibri" w:eastAsia="Calibri" w:hAnsi="Calibri" w:cs="Times New Roman"/>
          <w:b/>
          <w:bCs/>
        </w:rPr>
        <w:t xml:space="preserve">Appendix </w:t>
      </w:r>
      <w:r w:rsidR="00AA36E8">
        <w:rPr>
          <w:rFonts w:ascii="Calibri" w:eastAsia="Calibri" w:hAnsi="Calibri" w:cs="Times New Roman"/>
          <w:b/>
          <w:bCs/>
        </w:rPr>
        <w:t>S</w:t>
      </w:r>
      <w:bookmarkStart w:id="1" w:name="_GoBack"/>
      <w:bookmarkEnd w:id="1"/>
      <w:r w:rsidRPr="006C11E6">
        <w:rPr>
          <w:rFonts w:ascii="Calibri" w:eastAsia="Calibri" w:hAnsi="Calibri" w:cs="Times New Roman"/>
          <w:b/>
          <w:bCs/>
        </w:rPr>
        <w:t>1:</w:t>
      </w:r>
      <w:r w:rsidR="00AB4951">
        <w:rPr>
          <w:rFonts w:ascii="Calibri" w:eastAsia="Calibri" w:hAnsi="Calibri" w:cs="Times New Roman"/>
          <w:b/>
          <w:bCs/>
        </w:rPr>
        <w:t xml:space="preserve"> </w:t>
      </w:r>
      <w:r w:rsidR="00753DD4">
        <w:rPr>
          <w:rFonts w:ascii="Calibri" w:hAnsi="Calibri"/>
        </w:rPr>
        <w:t xml:space="preserve"> </w:t>
      </w:r>
      <w:r w:rsidR="00CB1D5E">
        <w:rPr>
          <w:rFonts w:ascii="Calibri" w:hAnsi="Calibri"/>
          <w:b/>
          <w:bCs/>
        </w:rPr>
        <w:t>An o</w:t>
      </w:r>
      <w:r w:rsidR="00C82ED8">
        <w:rPr>
          <w:rFonts w:ascii="Calibri" w:hAnsi="Calibri"/>
          <w:b/>
          <w:bCs/>
        </w:rPr>
        <w:t>verview</w:t>
      </w:r>
      <w:r w:rsidR="00A63EF2">
        <w:rPr>
          <w:rFonts w:ascii="Calibri" w:hAnsi="Calibri"/>
          <w:b/>
          <w:bCs/>
        </w:rPr>
        <w:t xml:space="preserve"> of the c</w:t>
      </w:r>
      <w:r w:rsidR="006E00EE" w:rsidRPr="00FE35A5">
        <w:rPr>
          <w:rFonts w:ascii="Calibri" w:hAnsi="Calibri"/>
          <w:b/>
          <w:bCs/>
        </w:rPr>
        <w:t xml:space="preserve">ontent of the </w:t>
      </w:r>
      <w:r w:rsidR="00753DD4" w:rsidRPr="00FE35A5">
        <w:rPr>
          <w:rFonts w:ascii="Calibri" w:hAnsi="Calibri"/>
          <w:b/>
          <w:bCs/>
        </w:rPr>
        <w:t>4 day workshops</w:t>
      </w:r>
      <w:bookmarkEnd w:id="0"/>
    </w:p>
    <w:sectPr w:rsidR="00A8619B" w:rsidRPr="006C11E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60DB5" w14:textId="77777777" w:rsidR="008C0C75" w:rsidRDefault="008C0C75" w:rsidP="00747026">
      <w:pPr>
        <w:spacing w:after="0" w:line="240" w:lineRule="auto"/>
      </w:pPr>
      <w:r>
        <w:separator/>
      </w:r>
    </w:p>
  </w:endnote>
  <w:endnote w:type="continuationSeparator" w:id="0">
    <w:p w14:paraId="16F35ACD" w14:textId="77777777" w:rsidR="008C0C75" w:rsidRDefault="008C0C75" w:rsidP="00747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564B9" w14:textId="77777777" w:rsidR="008C0C75" w:rsidRDefault="008C0C75" w:rsidP="00747026">
      <w:pPr>
        <w:spacing w:after="0" w:line="240" w:lineRule="auto"/>
      </w:pPr>
      <w:r>
        <w:separator/>
      </w:r>
    </w:p>
  </w:footnote>
  <w:footnote w:type="continuationSeparator" w:id="0">
    <w:p w14:paraId="45BCA6FA" w14:textId="77777777" w:rsidR="008C0C75" w:rsidRDefault="008C0C75" w:rsidP="007470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DF7FA7" w14:textId="11267FD0" w:rsidR="00747026" w:rsidRPr="00747026" w:rsidRDefault="00747026" w:rsidP="00747026">
    <w:pPr>
      <w:pStyle w:val="Header"/>
      <w:jc w:val="center"/>
      <w:rPr>
        <w:rFonts w:ascii="Arial" w:hAnsi="Arial" w:cs="Arial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06782"/>
    <w:multiLevelType w:val="hybridMultilevel"/>
    <w:tmpl w:val="5488436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B595601"/>
    <w:multiLevelType w:val="hybridMultilevel"/>
    <w:tmpl w:val="348EA65A"/>
    <w:lvl w:ilvl="0" w:tplc="8040B294">
      <w:numFmt w:val="bullet"/>
      <w:lvlText w:val="•"/>
      <w:lvlJc w:val="left"/>
      <w:pPr>
        <w:ind w:left="825" w:hanging="465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2C76FA"/>
    <w:multiLevelType w:val="hybridMultilevel"/>
    <w:tmpl w:val="5576F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BC71AC"/>
    <w:multiLevelType w:val="hybridMultilevel"/>
    <w:tmpl w:val="3118AC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5E6E7F"/>
    <w:multiLevelType w:val="hybridMultilevel"/>
    <w:tmpl w:val="AA90E4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E33655"/>
    <w:multiLevelType w:val="hybridMultilevel"/>
    <w:tmpl w:val="557262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092005"/>
    <w:multiLevelType w:val="hybridMultilevel"/>
    <w:tmpl w:val="11623542"/>
    <w:lvl w:ilvl="0" w:tplc="8040B294">
      <w:numFmt w:val="bullet"/>
      <w:lvlText w:val="•"/>
      <w:lvlJc w:val="left"/>
      <w:pPr>
        <w:ind w:left="465" w:hanging="465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CD6531"/>
    <w:multiLevelType w:val="hybridMultilevel"/>
    <w:tmpl w:val="A05C7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3F13603"/>
    <w:multiLevelType w:val="hybridMultilevel"/>
    <w:tmpl w:val="B4C80DBC"/>
    <w:lvl w:ilvl="0" w:tplc="8040B294">
      <w:numFmt w:val="bullet"/>
      <w:lvlText w:val="•"/>
      <w:lvlJc w:val="left"/>
      <w:pPr>
        <w:ind w:left="825" w:hanging="465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F84B17"/>
    <w:multiLevelType w:val="hybridMultilevel"/>
    <w:tmpl w:val="EF16C9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0"/>
  </w:num>
  <w:num w:numId="4">
    <w:abstractNumId w:val="8"/>
  </w:num>
  <w:num w:numId="5">
    <w:abstractNumId w:val="1"/>
  </w:num>
  <w:num w:numId="6">
    <w:abstractNumId w:val="6"/>
  </w:num>
  <w:num w:numId="7">
    <w:abstractNumId w:val="2"/>
  </w:num>
  <w:num w:numId="8">
    <w:abstractNumId w:val="4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8E2"/>
    <w:rsid w:val="0000114F"/>
    <w:rsid w:val="00102120"/>
    <w:rsid w:val="00135996"/>
    <w:rsid w:val="00166F1C"/>
    <w:rsid w:val="001E391A"/>
    <w:rsid w:val="00246237"/>
    <w:rsid w:val="0029545B"/>
    <w:rsid w:val="002C3908"/>
    <w:rsid w:val="003037D3"/>
    <w:rsid w:val="00351D14"/>
    <w:rsid w:val="0036672C"/>
    <w:rsid w:val="003E0F4D"/>
    <w:rsid w:val="003E5689"/>
    <w:rsid w:val="003F5812"/>
    <w:rsid w:val="00426E2A"/>
    <w:rsid w:val="00430FCC"/>
    <w:rsid w:val="004C6BB5"/>
    <w:rsid w:val="004F5492"/>
    <w:rsid w:val="005008AF"/>
    <w:rsid w:val="00536D71"/>
    <w:rsid w:val="00574B24"/>
    <w:rsid w:val="00577E82"/>
    <w:rsid w:val="005D0FD6"/>
    <w:rsid w:val="00611773"/>
    <w:rsid w:val="0061233F"/>
    <w:rsid w:val="0061697F"/>
    <w:rsid w:val="00630790"/>
    <w:rsid w:val="00652E28"/>
    <w:rsid w:val="00677780"/>
    <w:rsid w:val="006C11E6"/>
    <w:rsid w:val="006E00EE"/>
    <w:rsid w:val="0073646F"/>
    <w:rsid w:val="00737032"/>
    <w:rsid w:val="00747026"/>
    <w:rsid w:val="00753DD4"/>
    <w:rsid w:val="00783BA7"/>
    <w:rsid w:val="007B6706"/>
    <w:rsid w:val="007D4BE0"/>
    <w:rsid w:val="00824B18"/>
    <w:rsid w:val="00866E8A"/>
    <w:rsid w:val="00866F99"/>
    <w:rsid w:val="00886CF4"/>
    <w:rsid w:val="008A6E14"/>
    <w:rsid w:val="008B1889"/>
    <w:rsid w:val="008C0C75"/>
    <w:rsid w:val="008D4D34"/>
    <w:rsid w:val="008E2752"/>
    <w:rsid w:val="00911505"/>
    <w:rsid w:val="009458E2"/>
    <w:rsid w:val="00985EB9"/>
    <w:rsid w:val="009F3A74"/>
    <w:rsid w:val="00A21739"/>
    <w:rsid w:val="00A44855"/>
    <w:rsid w:val="00A54D54"/>
    <w:rsid w:val="00A63EF2"/>
    <w:rsid w:val="00A8619B"/>
    <w:rsid w:val="00AA182D"/>
    <w:rsid w:val="00AA36E8"/>
    <w:rsid w:val="00AB4951"/>
    <w:rsid w:val="00AE0C00"/>
    <w:rsid w:val="00B1725B"/>
    <w:rsid w:val="00B84C18"/>
    <w:rsid w:val="00BD6643"/>
    <w:rsid w:val="00C132F9"/>
    <w:rsid w:val="00C82ED8"/>
    <w:rsid w:val="00C93BA8"/>
    <w:rsid w:val="00CB1D5E"/>
    <w:rsid w:val="00D17EA6"/>
    <w:rsid w:val="00D21F2A"/>
    <w:rsid w:val="00D37C98"/>
    <w:rsid w:val="00D40ADE"/>
    <w:rsid w:val="00D44D21"/>
    <w:rsid w:val="00D50E22"/>
    <w:rsid w:val="00D864EF"/>
    <w:rsid w:val="00D9766B"/>
    <w:rsid w:val="00DB6A8E"/>
    <w:rsid w:val="00E07038"/>
    <w:rsid w:val="00E13688"/>
    <w:rsid w:val="00E26511"/>
    <w:rsid w:val="00E40DCA"/>
    <w:rsid w:val="00E661CE"/>
    <w:rsid w:val="00E73371"/>
    <w:rsid w:val="00EB0604"/>
    <w:rsid w:val="00EB2C78"/>
    <w:rsid w:val="00ED28D5"/>
    <w:rsid w:val="00EE3FBE"/>
    <w:rsid w:val="00F138F4"/>
    <w:rsid w:val="00F266D2"/>
    <w:rsid w:val="00F708B1"/>
    <w:rsid w:val="00F97BDA"/>
    <w:rsid w:val="00FA503D"/>
    <w:rsid w:val="00FE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82F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58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6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E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026"/>
  </w:style>
  <w:style w:type="paragraph" w:styleId="Footer">
    <w:name w:val="footer"/>
    <w:basedOn w:val="Normal"/>
    <w:link w:val="FooterChar"/>
    <w:uiPriority w:val="99"/>
    <w:unhideWhenUsed/>
    <w:rsid w:val="00747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026"/>
  </w:style>
  <w:style w:type="character" w:customStyle="1" w:styleId="normaltextrun">
    <w:name w:val="normaltextrun"/>
    <w:basedOn w:val="DefaultParagraphFont"/>
    <w:rsid w:val="00ED2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00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0T10:02:00Z</dcterms:created>
  <dcterms:modified xsi:type="dcterms:W3CDTF">2025-11-09T15:51:00Z</dcterms:modified>
</cp:coreProperties>
</file>